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upplementary Table1. 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ansfection </w:t>
      </w:r>
      <w:bookmarkStart w:id="0" w:name="OLE_LINK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quences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705" w:tblpY="463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1"/>
        <w:gridCol w:w="53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53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quences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AFAP1-AS1</w:t>
            </w:r>
          </w:p>
        </w:tc>
        <w:tc>
          <w:tcPr>
            <w:tcW w:w="534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ACACCAATCCCAAGAG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-NC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CTCCGAACGTGTCA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NB1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TATCTGTGGTAT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545-3p inhibitor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CACACAAUAAAUGUUUGCU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hibit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NC</w:t>
            </w:r>
          </w:p>
        </w:tc>
        <w:tc>
          <w:tcPr>
            <w:tcW w:w="534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ACCUUUAGGGUUCUAGGGAGG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 w:val="24"/>
          <w:szCs w:val="24"/>
        </w:rPr>
      </w:pPr>
      <w:bookmarkStart w:id="1" w:name="_GoBack"/>
      <w:bookmarkEnd w:id="1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BB7272"/>
    <w:rsid w:val="0A081A2F"/>
    <w:rsid w:val="12AA7B20"/>
    <w:rsid w:val="38BB7272"/>
    <w:rsid w:val="44BF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01:30:00Z</dcterms:created>
  <dc:creator>pengh</dc:creator>
  <cp:lastModifiedBy>pengh</cp:lastModifiedBy>
  <dcterms:modified xsi:type="dcterms:W3CDTF">2021-12-03T02:0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